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0685" cy="3740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. </w:t>
      </w:r>
      <w:r>
        <w:rPr>
          <w:rFonts w:cs="Times New Roman" w:ascii="Times New Roman" w:hAnsi="Times New Roman"/>
          <w:b/>
        </w:rPr>
        <w:t>Probablities of being case for two-locus genotypes at SNPs that show significant interactions under the epistatic model adjusted for race, age and BMI. The notation c, h, and r represent common homozygote, heterozygote, and rare homozygote, respectively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21:00Z</dcterms:created>
  <dc:creator>Virginia Kaklamani</dc:creator>
  <dc:description/>
  <dc:language>en-US</dc:language>
  <cp:lastModifiedBy>Virginia Kaklamani</cp:lastModifiedBy>
  <dcterms:modified xsi:type="dcterms:W3CDTF">2011-03-28T13:21:00Z</dcterms:modified>
  <cp:revision>2</cp:revision>
  <dc:subject/>
  <dc:title/>
</cp:coreProperties>
</file>